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256" w:rsidRPr="00BA31DB" w:rsidRDefault="007D1256" w:rsidP="007D1256">
      <w:pPr>
        <w:outlineLvl w:val="0"/>
        <w:rPr>
          <w:rFonts w:ascii="Times New Roman" w:hAnsi="Times New Roman" w:cs="Times New Roman"/>
          <w:b/>
          <w:lang w:val="en-US"/>
        </w:rPr>
      </w:pPr>
      <w:proofErr w:type="gramStart"/>
      <w:r w:rsidRPr="00BA31DB">
        <w:rPr>
          <w:rFonts w:ascii="Times New Roman" w:hAnsi="Times New Roman"/>
          <w:b/>
          <w:lang w:val="en-US"/>
        </w:rPr>
        <w:t>S3</w:t>
      </w:r>
      <w:r>
        <w:rPr>
          <w:rFonts w:ascii="Times New Roman" w:hAnsi="Times New Roman"/>
          <w:b/>
          <w:lang w:val="en-US"/>
        </w:rPr>
        <w:t xml:space="preserve"> Table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Pr="00BA31DB">
        <w:rPr>
          <w:rFonts w:ascii="Times New Roman" w:hAnsi="Times New Roman" w:cs="Times New Roman"/>
          <w:b/>
          <w:lang w:val="en-US"/>
        </w:rPr>
        <w:t>Evaluation studies by the Nordic Institute for Studies in Innovation, Research and Education NIFU, Oslo, 2005-201</w:t>
      </w:r>
      <w:r>
        <w:rPr>
          <w:rFonts w:ascii="Times New Roman" w:hAnsi="Times New Roman" w:cs="Times New Roman"/>
          <w:b/>
          <w:lang w:val="en-US"/>
        </w:rPr>
        <w:t>9.</w:t>
      </w:r>
    </w:p>
    <w:p w:rsidR="007D1256" w:rsidRPr="00BA31DB" w:rsidRDefault="007D1256" w:rsidP="007D1256">
      <w:pPr>
        <w:ind w:left="360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1428"/>
        <w:gridCol w:w="534"/>
        <w:gridCol w:w="1769"/>
        <w:gridCol w:w="600"/>
        <w:gridCol w:w="1318"/>
        <w:gridCol w:w="656"/>
        <w:gridCol w:w="1736"/>
        <w:gridCol w:w="1062"/>
      </w:tblGrid>
      <w:tr w:rsidR="007D125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7D1256" w:rsidRPr="004D072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s departments and research groups at 11 Norwegian institu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ksnes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valuation of Physics Research in Norway.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Bibliometric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STEP/ Research Council of Norway Report</w:t>
            </w:r>
          </w:p>
        </w:tc>
      </w:tr>
      <w:tr w:rsidR="007D1256" w:rsidRPr="004D072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earth sciences departments and research groups at 8 Norwegian universities plus groups at 10 research institu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th sciences</w:t>
            </w:r>
          </w:p>
          <w:p w:rsidR="007D1256" w:rsidRPr="00090E0F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snes DW, Klitkou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earch in Earth sciences in Norway. 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bliometric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STEP/ Research Council of Norway Report</w:t>
            </w:r>
          </w:p>
        </w:tc>
      </w:tr>
      <w:tr w:rsidR="007D1256" w:rsidRPr="004D072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mathematics departments and units at 7 Norwegian univers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ema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snes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earch in mathematics at Norwegian universities. 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bliometric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STEP/ Research Council of Norway Report</w:t>
            </w:r>
          </w:p>
        </w:tc>
      </w:tr>
      <w:tr w:rsidR="007D1256" w:rsidRPr="004D072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mathematics departments and units at 10 Norwegian universities 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d 3 research institu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on and communication techn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snes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earch in information and communication technology in Norway. 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bliometric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STEP/ Research Council of Norway Report</w:t>
            </w:r>
          </w:p>
        </w:tc>
      </w:tr>
      <w:tr w:rsidR="007D1256" w:rsidRPr="00CC756C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4 out of a total of 287 national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excellence in four Nordic count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K, FI, NO,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ksnes DW, Benner M, Borlaug SB, Hansen HF, Kallerud E, Kristiansen E, Langfeldt L, Pelkonen 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, Sivertsen 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20"/>
            </w:tblGrid>
            <w:tr w:rsidR="007D1256" w:rsidRPr="004D0722" w:rsidTr="002F3155">
              <w:trPr>
                <w:trHeight w:val="421"/>
              </w:trPr>
              <w:tc>
                <w:tcPr>
                  <w:tcW w:w="0" w:type="auto"/>
                </w:tcPr>
                <w:p w:rsidR="007D1256" w:rsidRPr="00BA31DB" w:rsidRDefault="007D1256" w:rsidP="002F3155">
                  <w:pPr>
                    <w:spacing w:before="6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spellStart"/>
                  <w:r w:rsidRPr="00BA31D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Centres</w:t>
                  </w:r>
                  <w:proofErr w:type="spellEnd"/>
                  <w:r w:rsidRPr="00BA31D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f excellence in the Nordic countries. A comparative study of research excellence policy and </w:t>
                  </w:r>
                  <w:r w:rsidRPr="00BA31D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lastRenderedPageBreak/>
                    <w:t xml:space="preserve">excellence </w:t>
                  </w:r>
                  <w:proofErr w:type="spellStart"/>
                  <w:r w:rsidRPr="00BA31D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centre</w:t>
                  </w:r>
                  <w:proofErr w:type="spellEnd"/>
                  <w:r w:rsidRPr="00BA31D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schemes in Denmark, Finland, Norway and Sweden</w:t>
                  </w:r>
                </w:p>
              </w:tc>
            </w:tr>
          </w:tbl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IFU working paper 4/12 </w:t>
            </w:r>
          </w:p>
        </w:tc>
      </w:tr>
    </w:tbl>
    <w:p w:rsidR="007D1256" w:rsidRPr="00BA31DB" w:rsidRDefault="007D1256" w:rsidP="007D1256">
      <w:pPr>
        <w:rPr>
          <w:lang w:val="en-US"/>
        </w:rPr>
      </w:pPr>
    </w:p>
    <w:p w:rsidR="007D1256" w:rsidRPr="00BA31DB" w:rsidRDefault="007D1256" w:rsidP="007D1256">
      <w:pPr>
        <w:rPr>
          <w:lang w:val="en-US"/>
        </w:rPr>
      </w:pPr>
      <w:r w:rsidRPr="00BA31DB">
        <w:rPr>
          <w:lang w:val="en-US"/>
        </w:rPr>
        <w:br w:type="page"/>
      </w:r>
    </w:p>
    <w:p w:rsidR="007D1256" w:rsidRDefault="007D1256" w:rsidP="007D1256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3 Table</w:t>
      </w:r>
      <w:r>
        <w:rPr>
          <w:rFonts w:ascii="Times New Roman" w:hAnsi="Times New Roman" w:cs="Times New Roman"/>
          <w:b/>
        </w:rPr>
        <w:t xml:space="preserve"> continu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1228"/>
        <w:gridCol w:w="515"/>
        <w:gridCol w:w="1654"/>
        <w:gridCol w:w="567"/>
        <w:gridCol w:w="1274"/>
        <w:gridCol w:w="630"/>
        <w:gridCol w:w="1861"/>
        <w:gridCol w:w="1286"/>
      </w:tblGrid>
      <w:tr w:rsidR="007D125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7D125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 selected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excellence from four Nordic countries before and after introduction of excellence sc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K, FI, NO,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gfeldt L, Borlaug SB, Aksnes DW, Benner M, Hansen HF, Kallerud 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, Kris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ansen E, Pelkonen A, Sivertsen 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cellence initiatives in Nordic research policies. Policy issues – tensions and op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IFU working paber 10/13</w:t>
            </w:r>
          </w:p>
        </w:tc>
      </w:tr>
      <w:tr w:rsidR="007D1256" w:rsidRPr="004D072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of Ber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ine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snes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valuation of the strategic priority area of marine research and education at the University of Ber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of the evaluation panel to the University</w:t>
            </w:r>
          </w:p>
        </w:tc>
      </w:tr>
      <w:tr w:rsidR="007D1256" w:rsidRPr="004D0722" w:rsidTr="002F3155">
        <w:trPr>
          <w:trHeight w:val="35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gineering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p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ments and research groups at 9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rwegian universiti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universit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g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us groups at 8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institu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ineering sc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snes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A24C85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7B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sic and long-term research with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17B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ngineering Science in Norwa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 Bibliometric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STEP/ Research Council of Norway Report</w:t>
            </w:r>
          </w:p>
        </w:tc>
      </w:tr>
      <w:tr w:rsidR="007D1256" w:rsidRPr="00523D30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523D30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u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laborat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mputer Sc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ks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search laboratory. Publication analysis 2009-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working paper 4/16</w:t>
            </w:r>
          </w:p>
        </w:tc>
      </w:tr>
      <w:tr w:rsidR="007D1256" w:rsidRPr="00523D30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 Higher education institutions in five Nordic count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K, FI, IS, NO,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i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mparing research at Nordic higher education institutions using bibliometric indicators covering the years 1999-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dfors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olicy Paper 4/17</w:t>
            </w:r>
          </w:p>
        </w:tc>
      </w:tr>
      <w:tr w:rsidR="007D1256" w:rsidRPr="00523D30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HEs and 5 institutes in Nor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lar research and r</w:t>
            </w:r>
            <w:r w:rsidRPr="00794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searc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n S</w:t>
            </w:r>
            <w:r w:rsidRPr="00794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alb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ks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94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wegian Polar Research &amp; Svalbard Researc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 Publication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FU working paper 6/17</w:t>
            </w:r>
          </w:p>
        </w:tc>
      </w:tr>
      <w:tr w:rsidR="007D1256" w:rsidRPr="00523D30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spacing w:before="60"/>
              <w:outlineLvl w:val="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Ber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ks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300101" w:rsidRDefault="007D125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001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eringsanalyse – Universitetet i Bergen. Faglig profil og siteringshyppigh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256" w:rsidRPr="00BA31DB" w:rsidRDefault="007D125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beidsnota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8:3</w:t>
            </w:r>
          </w:p>
        </w:tc>
      </w:tr>
    </w:tbl>
    <w:p w:rsidR="007D1256" w:rsidRPr="00BA31DB" w:rsidRDefault="007D1256" w:rsidP="007D1256">
      <w:pPr>
        <w:rPr>
          <w:rFonts w:ascii="Times New Roman" w:hAnsi="Times New Roman" w:cs="Times New Roman"/>
          <w:lang w:val="en-US"/>
        </w:rPr>
      </w:pPr>
    </w:p>
    <w:p w:rsidR="007D1256" w:rsidRDefault="007D1256" w:rsidP="007D1256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 w:rsidRPr="00BA31DB"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>Refers to autho</w:t>
      </w:r>
      <w:r>
        <w:rPr>
          <w:rFonts w:ascii="Times New Roman" w:hAnsi="Times New Roman" w:cs="Times New Roman"/>
          <w:sz w:val="22"/>
          <w:szCs w:val="22"/>
          <w:lang w:val="en-US"/>
        </w:rPr>
        <w:t>rs of the bibliometric analyses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 xml:space="preserve"> where possible, otherwise to authors or editors of more comprehensive evaluation reports.</w:t>
      </w:r>
    </w:p>
    <w:p w:rsidR="004C5AFE" w:rsidRDefault="004C5AFE">
      <w:bookmarkStart w:id="0" w:name="_GoBack"/>
      <w:bookmarkEnd w:id="0"/>
    </w:p>
    <w:sectPr w:rsidR="004C5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4D5"/>
    <w:rsid w:val="002F24D5"/>
    <w:rsid w:val="004C5AFE"/>
    <w:rsid w:val="007D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5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25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5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25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6:00Z</dcterms:created>
  <dcterms:modified xsi:type="dcterms:W3CDTF">2020-04-11T07:16:00Z</dcterms:modified>
</cp:coreProperties>
</file>